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256B1" w14:textId="545FEF9E" w:rsidR="004F7AAA" w:rsidRPr="004F7AAA" w:rsidRDefault="004F7AAA" w:rsidP="004F7AAA">
      <w:pPr>
        <w:rPr>
          <w:sz w:val="22"/>
          <w:szCs w:val="22"/>
        </w:rPr>
      </w:pPr>
      <w:r w:rsidRPr="004F7AAA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7A2BFC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4F7AAA">
        <w:rPr>
          <w:rFonts w:ascii="Arial" w:hAnsi="Arial" w:cs="Arial"/>
          <w:b/>
          <w:bCs/>
          <w:color w:val="000000"/>
          <w:sz w:val="22"/>
          <w:szCs w:val="22"/>
        </w:rPr>
        <w:t>1. Primary ICD-10-CM Diagnosis Codes for Patients in the Readmission Cohort</w:t>
      </w:r>
    </w:p>
    <w:p w14:paraId="6F1F1E21" w14:textId="77777777" w:rsidR="004F7AAA" w:rsidRDefault="004F7AAA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170"/>
        <w:gridCol w:w="6521"/>
        <w:gridCol w:w="1006"/>
        <w:gridCol w:w="1069"/>
      </w:tblGrid>
      <w:tr w:rsidR="00D40B18" w14:paraId="74E3BCEA" w14:textId="77777777" w:rsidTr="004F7AAA">
        <w:trPr>
          <w:cantSplit/>
          <w:tblHeader/>
          <w:jc w:val="center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1446E" w14:textId="4F85EF44" w:rsidR="00D40B18" w:rsidRDefault="0043561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udy Group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AB11E5" w14:textId="27CC817A" w:rsidR="00D40B18" w:rsidRDefault="0043561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CD-10-CM Code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DA412E" w14:textId="7CEEB6C8" w:rsidR="00D40B18" w:rsidRDefault="0043561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escription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034406" w14:textId="33BBEDD3" w:rsidR="00D40B18" w:rsidRDefault="0043561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u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556A81" w14:textId="6A3FEABA" w:rsidR="00D40B18" w:rsidRDefault="0043561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</w:tr>
      <w:tr w:rsidR="00D40B18" w14:paraId="48C9402F" w14:textId="77777777" w:rsidTr="004F7AAA">
        <w:trPr>
          <w:cantSplit/>
          <w:jc w:val="center"/>
        </w:trPr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34621" w14:textId="59C78148" w:rsidR="00D40B18" w:rsidRDefault="00435610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Severe </w:t>
            </w:r>
            <w:r w:rsidR="00B302F0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psi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65A32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41</w:t>
            </w:r>
          </w:p>
        </w:tc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F13D2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sepsis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82918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151,033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D5456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7%</w:t>
            </w:r>
          </w:p>
        </w:tc>
      </w:tr>
      <w:tr w:rsidR="00D40B18" w14:paraId="1697C1A6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015DA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330AC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4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F26A6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eptococcal sep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AAB49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,6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9E876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%</w:t>
            </w:r>
          </w:p>
        </w:tc>
      </w:tr>
      <w:tr w:rsidR="00D40B18" w14:paraId="40F79AE0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CBB6B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EE7F7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7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5BE61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indings of drugs and other substances, not normally found in bloo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56C4C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,0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89061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%</w:t>
            </w:r>
          </w:p>
        </w:tc>
      </w:tr>
      <w:tr w:rsidR="00D40B18" w14:paraId="7A57B374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D61B5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A50E5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5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E29A5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hock, not elsewhere classifi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09195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6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DD7AC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D40B18" w14:paraId="67D4CA80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C5E68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E7999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3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BB6CD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ndidia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0B69B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4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A33DF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D40B18" w14:paraId="2E088DC1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97E31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B1B02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6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7E336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ymptoms and signs specifically associated with systemic inflammation and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44D08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2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C1183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D40B18" w14:paraId="33CFA401" w14:textId="77777777" w:rsidTr="004F7AAA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303AD" w14:textId="77777777" w:rsidR="00D40B18" w:rsidRDefault="00D40B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0C02A" w14:textId="77777777" w:rsidR="00D40B18" w:rsidRDefault="00B302F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0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8ED90" w14:textId="77777777" w:rsidR="00D40B18" w:rsidRDefault="00B302F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salmonella infection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E9325" w14:textId="77777777" w:rsidR="00D40B18" w:rsidRDefault="00B302F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FA027" w14:textId="77777777" w:rsidR="00D40B18" w:rsidRDefault="00B302F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435610" w14:paraId="5AEBEC2B" w14:textId="77777777" w:rsidTr="004F7AAA">
        <w:trPr>
          <w:cantSplit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5FFE1" w14:textId="500C630F" w:rsidR="00435610" w:rsidRDefault="00435610" w:rsidP="00435610">
            <w:pPr>
              <w:adjustRightInd w:val="0"/>
              <w:rPr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Mechanically ventilated </w:t>
            </w:r>
            <w:r w:rsidR="004F7AA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with or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ithout sep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635EE" w14:textId="7B4A8EEA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96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FA11C" w14:textId="7659AB41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spiratory failure, not elsewhere classifie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48B1C" w14:textId="690BCD61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,83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98623" w14:textId="04D2EA51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9%</w:t>
            </w:r>
          </w:p>
        </w:tc>
      </w:tr>
      <w:tr w:rsidR="00435610" w14:paraId="7F504672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0066A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2CD59" w14:textId="2A73E45E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4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CBC0F" w14:textId="3B0CB3CE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sep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72E25" w14:textId="715AAE84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,5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1F8BD" w14:textId="3EE5DF23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0%</w:t>
            </w:r>
          </w:p>
        </w:tc>
      </w:tr>
      <w:tr w:rsidR="00435610" w14:paraId="68ED3CC2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B70CF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39688" w14:textId="13AE0BD2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4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2B75F" w14:textId="1708436B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chronic obstructive pulmonary dise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19ACA" w14:textId="330F2854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,5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C2B13" w14:textId="678AEACA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%</w:t>
            </w:r>
          </w:p>
        </w:tc>
      </w:tr>
      <w:tr w:rsidR="00435610" w14:paraId="052FE100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0DBE7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12FAC" w14:textId="575E4423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6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E8B9C" w14:textId="5668DD1D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neumonitis due to solids and liquid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ECD5E" w14:textId="0FF778AE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,4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97D11" w14:textId="23DD6834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%</w:t>
            </w:r>
          </w:p>
        </w:tc>
      </w:tr>
      <w:tr w:rsidR="00435610" w14:paraId="2639A4B5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77F17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350C7" w14:textId="7FF3672E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1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E9758" w14:textId="37CA5D2D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neumonia, unspecified organis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0D587" w14:textId="69655EC9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,9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C4541" w14:textId="70F2443F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7%</w:t>
            </w:r>
          </w:p>
        </w:tc>
      </w:tr>
      <w:tr w:rsidR="00435610" w14:paraId="2A8933DA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08248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2C56B" w14:textId="19310F10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1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C7BBA" w14:textId="0A1B9B21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cterial pneumonia, not elsewhere classifi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370F3" w14:textId="601AEAF2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9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10712" w14:textId="03B43B55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%</w:t>
            </w:r>
          </w:p>
        </w:tc>
      </w:tr>
      <w:tr w:rsidR="00435610" w14:paraId="4BFCF560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704C4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EB37C" w14:textId="3454D132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0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8859E" w14:textId="34EA302D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tracranial injur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AFC0E" w14:textId="1746ECFE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6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47017" w14:textId="16FE7A0F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%</w:t>
            </w:r>
          </w:p>
        </w:tc>
      </w:tr>
      <w:tr w:rsidR="00435610" w14:paraId="30409021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33B4E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71C3E" w14:textId="3B9D4440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6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3487E" w14:textId="1B502AF0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erebral infar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0FF09" w14:textId="6D8BEAF0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6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4E05F" w14:textId="2BC0EA68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%</w:t>
            </w:r>
          </w:p>
        </w:tc>
      </w:tr>
      <w:tr w:rsidR="00435610" w14:paraId="4C9504B0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6593A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9D7E5" w14:textId="22ED5CF1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2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C4429" w14:textId="07135622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ulmonary embolis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F95D0" w14:textId="0BDBFBE5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3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319E3" w14:textId="115B33BF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%</w:t>
            </w:r>
          </w:p>
        </w:tc>
      </w:tr>
      <w:tr w:rsidR="00435610" w14:paraId="46624ED9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1AB02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A21BF" w14:textId="72DCD8A9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6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D9B2A" w14:textId="1D70C707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ntraumatic intracerebral hemorrhag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680FB" w14:textId="0A90264C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2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F1E82" w14:textId="5719E16A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%</w:t>
            </w:r>
          </w:p>
        </w:tc>
      </w:tr>
      <w:tr w:rsidR="00435610" w14:paraId="4D0A08AA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7AAC8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F8D3A" w14:textId="16E97501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9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9CA5A" w14:textId="153A6482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traoperative and postprocedural complications and disorders of respiratory system, not elsewhere classifi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4C831" w14:textId="7C2E8B17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1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0F669" w14:textId="209AF695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%</w:t>
            </w:r>
          </w:p>
        </w:tc>
      </w:tr>
      <w:tr w:rsidR="00435610" w14:paraId="0C53C67D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B3887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4538F" w14:textId="73F2641A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2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6577D" w14:textId="34F73F91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ute myocardial infar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71546" w14:textId="0C4E7CEA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1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8077A" w14:textId="3A1ACB50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%</w:t>
            </w:r>
          </w:p>
        </w:tc>
      </w:tr>
      <w:tr w:rsidR="00435610" w14:paraId="0065D555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263DC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D961C" w14:textId="30F69FA5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489EF" w14:textId="00573FC8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fluenza due to other identified influenza viru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C86E4" w14:textId="2E369008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FB669" w14:textId="7E405B78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%</w:t>
            </w:r>
          </w:p>
        </w:tc>
      </w:tr>
      <w:tr w:rsidR="00435610" w14:paraId="16388786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5C2AB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9FB15" w14:textId="06020DA6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3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21824" w14:textId="17D240F2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ignant neoplasm of bronchus and lu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4E9CF" w14:textId="78123AC2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A5DAD" w14:textId="6E65232E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%</w:t>
            </w:r>
          </w:p>
        </w:tc>
      </w:tr>
      <w:tr w:rsidR="00435610" w14:paraId="4AB23F99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3D2B6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737FB" w14:textId="39037B8C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2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B63F0" w14:textId="55A7699F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ronic ischemic heart dise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5BA2B" w14:textId="128BE8B5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3BE23" w14:textId="1C6B2978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%</w:t>
            </w:r>
          </w:p>
        </w:tc>
      </w:tr>
      <w:tr w:rsidR="00435610" w14:paraId="02B6429E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A0976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9BAAD" w14:textId="56229F88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2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B4B46" w14:textId="094F146D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racture of rib(s), sternum and thoracic spi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3A0C2" w14:textId="39CF6247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B14B5" w14:textId="63FA1EF9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%</w:t>
            </w:r>
          </w:p>
        </w:tc>
      </w:tr>
      <w:tr w:rsidR="00435610" w14:paraId="76C0CA06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BC4EA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E0779" w14:textId="0D8326DA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2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164DB" w14:textId="7B763E5A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jury of other and unspecified intrathoracic organ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6EC5E" w14:textId="0242F5A4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6B593" w14:textId="5DD63A44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%</w:t>
            </w:r>
          </w:p>
        </w:tc>
      </w:tr>
      <w:tr w:rsidR="00435610" w14:paraId="5E260F5F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351AC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11950" w14:textId="7E862A8D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7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4E621" w14:textId="7C1B70FC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ortic aneurysm and diss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D788D" w14:textId="43CA66DD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676BE" w14:textId="46D8F4BE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%</w:t>
            </w:r>
          </w:p>
        </w:tc>
      </w:tr>
      <w:tr w:rsidR="00435610" w14:paraId="20289FB5" w14:textId="77777777" w:rsidTr="00683075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88823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B8B7F" w14:textId="0C31E94E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1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34675" w14:textId="71D0055D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oreign body in respiratory trac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29645" w14:textId="546AAB2F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BD5DF" w14:textId="1B360138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%</w:t>
            </w:r>
          </w:p>
        </w:tc>
      </w:tr>
      <w:tr w:rsidR="00435610" w14:paraId="4C28CDDE" w14:textId="77777777" w:rsidTr="004F7AAA">
        <w:trPr>
          <w:cantSplit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3B879" w14:textId="77777777" w:rsidR="00435610" w:rsidRDefault="00435610" w:rsidP="00435610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8CC01" w14:textId="01D97E57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6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7183C" w14:textId="0FD07D8A" w:rsidR="00435610" w:rsidRDefault="00435610" w:rsidP="0043561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ntraumatic subarachnoid hemorrhag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96F6B" w14:textId="4C6CD7DF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4297F" w14:textId="06A27476" w:rsidR="00435610" w:rsidRDefault="00435610" w:rsidP="0043561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%</w:t>
            </w:r>
          </w:p>
        </w:tc>
      </w:tr>
    </w:tbl>
    <w:p w14:paraId="3FD377CE" w14:textId="77777777" w:rsidR="00D40B18" w:rsidRDefault="00D40B1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2EA7F194" w14:textId="77777777" w:rsidR="00D40B18" w:rsidRDefault="00D40B1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56F8044F" w14:textId="03CA1CD3" w:rsidR="004F7AAA" w:rsidRDefault="004F7AAA">
      <w:pPr>
        <w:autoSpaceDE/>
        <w:autoSpaceDN/>
        <w:spacing w:after="160" w:line="259" w:lineRule="auto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br w:type="page"/>
      </w:r>
    </w:p>
    <w:p w14:paraId="7BC0811F" w14:textId="77777777" w:rsidR="004F7AAA" w:rsidRDefault="004F7AAA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531545FF" w14:textId="0E495DE9" w:rsidR="004F7AAA" w:rsidRPr="004F7AAA" w:rsidRDefault="004F7AAA" w:rsidP="004F7AAA">
      <w:pPr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4F7AAA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7A2BFC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4F7AAA">
        <w:rPr>
          <w:rFonts w:ascii="Arial" w:hAnsi="Arial" w:cs="Arial"/>
          <w:b/>
          <w:bCs/>
          <w:color w:val="000000"/>
          <w:sz w:val="22"/>
          <w:szCs w:val="22"/>
        </w:rPr>
        <w:t>2. Primary ICD-10-CM Diagnosis Codes for Patients in the Mortality Cohort</w:t>
      </w:r>
    </w:p>
    <w:p w14:paraId="1530DB5F" w14:textId="77777777" w:rsidR="004F7AAA" w:rsidRDefault="004F7AAA" w:rsidP="004F7AAA">
      <w:pPr>
        <w:adjustRightInd w:val="0"/>
        <w:ind w:left="270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080"/>
        <w:gridCol w:w="6611"/>
        <w:gridCol w:w="1006"/>
        <w:gridCol w:w="1069"/>
      </w:tblGrid>
      <w:tr w:rsidR="00D40B18" w14:paraId="49134196" w14:textId="77777777" w:rsidTr="004F7AAA">
        <w:trPr>
          <w:cantSplit/>
          <w:tblHeader/>
          <w:jc w:val="center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DE1F0" w14:textId="66C2DE9D" w:rsidR="00D40B18" w:rsidRDefault="005D4B71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udy Grou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819659" w14:textId="12DF6FAC" w:rsidR="00D40B18" w:rsidRDefault="005D4B71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CD-10-CM</w:t>
            </w:r>
            <w:r w:rsidR="00B76834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Code</w:t>
            </w:r>
          </w:p>
        </w:tc>
        <w:tc>
          <w:tcPr>
            <w:tcW w:w="6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7185DC" w14:textId="72CB2417" w:rsidR="00D40B18" w:rsidRDefault="005D4B71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escription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29253D" w14:textId="20035844" w:rsidR="00D40B18" w:rsidRDefault="005D4B71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unt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64BB5" w14:textId="04AC34E2" w:rsidR="00D40B18" w:rsidRDefault="005D4B71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</w:p>
        </w:tc>
      </w:tr>
      <w:tr w:rsidR="00D40B18" w14:paraId="63D21E0E" w14:textId="77777777" w:rsidTr="004F7AAA">
        <w:trPr>
          <w:cantSplit/>
          <w:jc w:val="center"/>
        </w:trPr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7E160" w14:textId="3E9EDE3E" w:rsidR="00D40B18" w:rsidRDefault="00B76834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Severe </w:t>
            </w:r>
            <w:r w:rsidR="00B302F0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psi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DD719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41</w:t>
            </w:r>
          </w:p>
        </w:tc>
        <w:tc>
          <w:tcPr>
            <w:tcW w:w="6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1AEE8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sepsis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FB613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288,300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8CECC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9%</w:t>
            </w:r>
          </w:p>
        </w:tc>
      </w:tr>
      <w:tr w:rsidR="00D40B18" w14:paraId="5C5C5EFD" w14:textId="77777777" w:rsidTr="00B76834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7F6E6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79A0B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40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D4C39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eptococcal sep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1F156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,7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446C9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%</w:t>
            </w:r>
          </w:p>
        </w:tc>
      </w:tr>
      <w:tr w:rsidR="00D40B18" w14:paraId="09350384" w14:textId="77777777" w:rsidTr="00B76834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5052C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44D16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78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E389C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indings of drugs and other substances, not normally found in bloo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E7690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,0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74D80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%</w:t>
            </w:r>
          </w:p>
        </w:tc>
      </w:tr>
      <w:tr w:rsidR="00D40B18" w14:paraId="1AA39E39" w14:textId="77777777" w:rsidTr="00B76834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49487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2D403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5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C502D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hock, not elsewhere classifi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CCD6D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9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1AAD7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D40B18" w14:paraId="1DA32C23" w14:textId="77777777" w:rsidTr="00B76834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9B951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70C47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3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ECDF2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ndidia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F81B2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6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F8021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D40B18" w14:paraId="343C2E9D" w14:textId="77777777" w:rsidTr="00B76834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0EC65" w14:textId="77777777" w:rsidR="00D40B18" w:rsidRDefault="00D40B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9A294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6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ED0F8" w14:textId="77777777" w:rsidR="00D40B18" w:rsidRDefault="00B302F0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ymptoms and signs specifically associated with systemic inflammation and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3A5B1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4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84AD8" w14:textId="77777777" w:rsidR="00D40B18" w:rsidRDefault="00B302F0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D40B18" w14:paraId="15E0B9A2" w14:textId="77777777" w:rsidTr="004F7AAA">
        <w:trPr>
          <w:cantSplit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5177A" w14:textId="77777777" w:rsidR="00D40B18" w:rsidRDefault="00D40B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26004" w14:textId="77777777" w:rsidR="00D40B18" w:rsidRDefault="00B302F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02</w:t>
            </w:r>
          </w:p>
        </w:tc>
        <w:tc>
          <w:tcPr>
            <w:tcW w:w="6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A31E1" w14:textId="77777777" w:rsidR="00D40B18" w:rsidRDefault="00B302F0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salmonella infection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82F99" w14:textId="77777777" w:rsidR="00D40B18" w:rsidRDefault="00B302F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6D685" w14:textId="77777777" w:rsidR="00D40B18" w:rsidRDefault="00B302F0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%</w:t>
            </w:r>
          </w:p>
        </w:tc>
      </w:tr>
      <w:tr w:rsidR="00B76834" w14:paraId="30A1AF3C" w14:textId="77777777" w:rsidTr="004F7AAA">
        <w:trPr>
          <w:cantSplit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E9D77" w14:textId="32C5B93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Mechanically ventilated </w:t>
            </w:r>
            <w:r w:rsidR="004F7AAA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with or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ithout sep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BC5DB" w14:textId="1592B2A4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96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2447D" w14:textId="37DBEA8A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spiratory failure, not elsewhere classified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A58C3" w14:textId="0AC17A04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,34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BF34E" w14:textId="3B72A2AD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.1%</w:t>
            </w:r>
          </w:p>
        </w:tc>
      </w:tr>
      <w:tr w:rsidR="00B76834" w14:paraId="223DFFAC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C579B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9A1BC" w14:textId="37D79BAB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4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E8DA0" w14:textId="657BBA46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chronic obstructive pulmonary dise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C1548" w14:textId="56A5F063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,9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9430C" w14:textId="3703E174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%</w:t>
            </w:r>
          </w:p>
        </w:tc>
      </w:tr>
      <w:tr w:rsidR="00B76834" w14:paraId="6EC5F752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63AEF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FA750" w14:textId="2AECF0AA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4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25C49" w14:textId="5ED97536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sepsi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B4D82" w14:textId="57726F15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,8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97121" w14:textId="5C1C69FE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%</w:t>
            </w:r>
          </w:p>
        </w:tc>
      </w:tr>
      <w:tr w:rsidR="00B76834" w14:paraId="18E050FF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DFA34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468A5" w14:textId="491B2EA8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69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F4DEB" w14:textId="32D9C6C3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neumonitis due to solids and liquid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D1142" w14:textId="67AAF79C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,2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BBF23" w14:textId="24EA1488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7%</w:t>
            </w:r>
          </w:p>
        </w:tc>
      </w:tr>
      <w:tr w:rsidR="00B76834" w14:paraId="442A7195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011B6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47378" w14:textId="43227EB9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18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EA247" w14:textId="1D644677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neumonia, unspecified organis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455E9" w14:textId="2AF0131B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,2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09680" w14:textId="5719BE69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%</w:t>
            </w:r>
          </w:p>
        </w:tc>
      </w:tr>
      <w:tr w:rsidR="00B76834" w14:paraId="52DFEBF5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44D1A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EAE78" w14:textId="11AAA68D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2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80B23" w14:textId="5AC431FC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ulmonary embolis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FF383" w14:textId="33BE6451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,2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DD277" w14:textId="2A1B541D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%</w:t>
            </w:r>
          </w:p>
        </w:tc>
      </w:tr>
      <w:tr w:rsidR="00B76834" w14:paraId="7F5828B5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86780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77837" w14:textId="7576AA75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1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B79DF" w14:textId="6476471C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acterial pneumonia, not elsewhere classifi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F3A14" w14:textId="2892D9B6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,8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3D17A" w14:textId="24B6DB1C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%</w:t>
            </w:r>
          </w:p>
        </w:tc>
      </w:tr>
      <w:tr w:rsidR="00B76834" w14:paraId="6958389D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43F01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1C3CE" w14:textId="1600794C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06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1A9C0" w14:textId="2B3A0DF6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tracranial injur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A0483" w14:textId="6D36566E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6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C06A9" w14:textId="589E9F6A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%</w:t>
            </w:r>
          </w:p>
        </w:tc>
      </w:tr>
      <w:tr w:rsidR="00B76834" w14:paraId="5D0F921D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0DA37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06180" w14:textId="58567D3F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3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9262A" w14:textId="090FCEA1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ignant neoplasm of bronchus and lu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A2214" w14:textId="3E76A9D1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6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A3DBE" w14:textId="695D7AA9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%</w:t>
            </w:r>
          </w:p>
        </w:tc>
      </w:tr>
      <w:tr w:rsidR="00B76834" w14:paraId="19F052D1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5588C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2CFED" w14:textId="42378707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63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F5B24" w14:textId="6743E504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erebral infar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835B8" w14:textId="32B5C39D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4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199A6" w14:textId="021E2CDD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%</w:t>
            </w:r>
          </w:p>
        </w:tc>
      </w:tr>
      <w:tr w:rsidR="00B76834" w14:paraId="0C110452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5E9C7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64690" w14:textId="5AABD10E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10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E0942" w14:textId="0C7FFDD4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fluenza due to other identified influenza viru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60810" w14:textId="25395C2C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3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0148B" w14:textId="2491D9A1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%</w:t>
            </w:r>
          </w:p>
        </w:tc>
      </w:tr>
      <w:tr w:rsidR="00B76834" w14:paraId="7082B7B6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F7FE1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99628" w14:textId="0A56C092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9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257F2" w14:textId="3D2654AA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traoperative and postprocedural complications and disorders of respiratory system, not elsewhere classifi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4A979" w14:textId="028ADD5F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2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6302A" w14:textId="245B304C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%</w:t>
            </w:r>
          </w:p>
        </w:tc>
      </w:tr>
      <w:tr w:rsidR="00B76834" w14:paraId="4327AF0C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EB601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92BFD" w14:textId="5958A296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2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96AC5" w14:textId="38623035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cute myocardial infar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1C397" w14:textId="29E02152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2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917ED" w14:textId="166B05E2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%</w:t>
            </w:r>
          </w:p>
        </w:tc>
      </w:tr>
      <w:tr w:rsidR="00B76834" w14:paraId="31963F93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348EE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1D00B" w14:textId="22CD6055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1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6F9F4" w14:textId="3BF55D51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oreign body in respiratory trac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FFC2E" w14:textId="4F09CE5B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0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A31D2" w14:textId="463E6268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%</w:t>
            </w:r>
          </w:p>
        </w:tc>
      </w:tr>
      <w:tr w:rsidR="00B76834" w14:paraId="17E3EFA6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1AEA9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67570" w14:textId="62521874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61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44731" w14:textId="028110D5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ntraumatic intracerebral hemorrhag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C063B" w14:textId="2C6F6411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7E0B2" w14:textId="485EABDB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%</w:t>
            </w:r>
          </w:p>
        </w:tc>
      </w:tr>
      <w:tr w:rsidR="00B76834" w14:paraId="6148CD8E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D64C2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F3BD1" w14:textId="72F3CC91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25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6BCDB" w14:textId="0DFBD8FB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hronic ischemic heart disea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80809" w14:textId="11BFC3DE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8F917" w14:textId="04C9D559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%</w:t>
            </w:r>
          </w:p>
        </w:tc>
      </w:tr>
      <w:tr w:rsidR="00B76834" w14:paraId="54405F9D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2B77F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66718" w14:textId="4E0A6590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22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DC308" w14:textId="7FE721EC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racture of rib(s), sternum and thoracic spi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FF668" w14:textId="610D480E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CA7DC" w14:textId="55921B86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%</w:t>
            </w:r>
          </w:p>
        </w:tc>
      </w:tr>
      <w:tr w:rsidR="00B76834" w14:paraId="688B1518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0E8D2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09182" w14:textId="6136C6BC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27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B2488" w14:textId="0D72F916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jury of other and unspecified intrathoracic organ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55C70" w14:textId="0ECA6BDB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7DECD" w14:textId="06986024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%</w:t>
            </w:r>
          </w:p>
        </w:tc>
      </w:tr>
      <w:tr w:rsidR="00B76834" w14:paraId="08A3BF78" w14:textId="77777777" w:rsidTr="00745B9C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52385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06B13" w14:textId="1EAD05AB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J84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895DD" w14:textId="6EBF3AA0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 interstitial pulmonary diseas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A1096" w14:textId="3938ED3C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B010B" w14:textId="57F1D9DB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%</w:t>
            </w:r>
          </w:p>
        </w:tc>
      </w:tr>
      <w:tr w:rsidR="00B76834" w14:paraId="72A93C98" w14:textId="77777777" w:rsidTr="004F7AAA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5021D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EC9C2" w14:textId="743F9633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35</w:t>
            </w:r>
          </w:p>
        </w:tc>
        <w:tc>
          <w:tcPr>
            <w:tcW w:w="66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EEC4D" w14:textId="46721518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nrheumatic aortic valve disorders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BEAC4" w14:textId="21A00938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A1BCC" w14:textId="138E7879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%</w:t>
            </w:r>
          </w:p>
        </w:tc>
      </w:tr>
      <w:tr w:rsidR="00B76834" w14:paraId="061951D0" w14:textId="77777777" w:rsidTr="004F7AAA">
        <w:trPr>
          <w:cantSplit/>
          <w:jc w:val="center"/>
        </w:trPr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44061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6A313" w14:textId="5BB0663D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71</w:t>
            </w:r>
          </w:p>
        </w:tc>
        <w:tc>
          <w:tcPr>
            <w:tcW w:w="66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B07F0" w14:textId="194F196A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ortic aneurysm and dissection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C5BBB" w14:textId="0A8EB687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7CABB" w14:textId="1FFD034E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%</w:t>
            </w:r>
          </w:p>
        </w:tc>
      </w:tr>
      <w:tr w:rsidR="00B76834" w14:paraId="2A385F8D" w14:textId="77777777" w:rsidTr="004F7AAA">
        <w:trPr>
          <w:cantSplit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5FE3C" w14:textId="77777777" w:rsidR="00B76834" w:rsidRDefault="00B76834" w:rsidP="005D4B71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729C7" w14:textId="4FB66FC0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13</w:t>
            </w:r>
          </w:p>
        </w:tc>
        <w:tc>
          <w:tcPr>
            <w:tcW w:w="66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A72EF" w14:textId="24E9F630" w:rsidR="00B76834" w:rsidRDefault="00B76834" w:rsidP="005D4B7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ypertensive heart and chronic kidney disease</w:t>
            </w:r>
          </w:p>
        </w:tc>
        <w:tc>
          <w:tcPr>
            <w:tcW w:w="100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82B24" w14:textId="3E965652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0</w:t>
            </w:r>
          </w:p>
        </w:tc>
        <w:tc>
          <w:tcPr>
            <w:tcW w:w="10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BE8A1" w14:textId="287A5B30" w:rsidR="00B76834" w:rsidRDefault="00B76834" w:rsidP="005D4B71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%</w:t>
            </w:r>
          </w:p>
        </w:tc>
      </w:tr>
    </w:tbl>
    <w:p w14:paraId="693E4581" w14:textId="48AE4F55" w:rsidR="004F7AAA" w:rsidRDefault="004F7AAA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622640E0" w14:textId="77777777" w:rsidR="004F7AAA" w:rsidRDefault="004F7AAA">
      <w:pPr>
        <w:autoSpaceDE/>
        <w:autoSpaceDN/>
        <w:spacing w:after="160" w:line="259" w:lineRule="auto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color w:val="000000"/>
          <w:sz w:val="19"/>
          <w:szCs w:val="19"/>
        </w:rPr>
        <w:br w:type="page"/>
      </w:r>
    </w:p>
    <w:p w14:paraId="43EBD099" w14:textId="77777777" w:rsidR="00D40B18" w:rsidRDefault="00D40B18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1E2FD456" w14:textId="520C16D0" w:rsidR="00D40B18" w:rsidRPr="004F7AAA" w:rsidRDefault="00C90A76" w:rsidP="00CB5CF9">
      <w:pPr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4F7AAA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7A2BFC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Pr="004F7AAA">
        <w:rPr>
          <w:rFonts w:ascii="Arial" w:hAnsi="Arial" w:cs="Arial"/>
          <w:b/>
          <w:bCs/>
          <w:color w:val="000000"/>
          <w:sz w:val="22"/>
          <w:szCs w:val="22"/>
        </w:rPr>
        <w:t xml:space="preserve">3. </w:t>
      </w:r>
      <w:r w:rsidR="00907AB9" w:rsidRPr="004F7AAA">
        <w:rPr>
          <w:rFonts w:ascii="Arial" w:hAnsi="Arial" w:cs="Arial"/>
          <w:b/>
          <w:bCs/>
          <w:color w:val="000000"/>
          <w:sz w:val="22"/>
          <w:szCs w:val="22"/>
        </w:rPr>
        <w:t xml:space="preserve">In-hospital factors determining assignment to DRG 003 versus DRG 004 </w:t>
      </w:r>
      <w:bookmarkStart w:id="0" w:name="IDX3"/>
      <w:bookmarkEnd w:id="0"/>
    </w:p>
    <w:p w14:paraId="3DC1A660" w14:textId="77777777" w:rsidR="00C1424C" w:rsidRPr="004F7AAA" w:rsidRDefault="00C1424C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58"/>
        <w:tblW w:w="9709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2"/>
        <w:gridCol w:w="1718"/>
        <w:gridCol w:w="1790"/>
        <w:gridCol w:w="2243"/>
        <w:gridCol w:w="1709"/>
        <w:gridCol w:w="1177"/>
      </w:tblGrid>
      <w:tr w:rsidR="004F7AAA" w:rsidRPr="004F7AAA" w14:paraId="654C96C9" w14:textId="77777777" w:rsidTr="004F7AAA">
        <w:trPr>
          <w:tblCellSpacing w:w="0" w:type="dxa"/>
        </w:trPr>
        <w:tc>
          <w:tcPr>
            <w:tcW w:w="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23D37" w14:textId="77777777" w:rsidR="004F7AAA" w:rsidRPr="004F7AAA" w:rsidRDefault="004F7AAA" w:rsidP="004F7AAA">
            <w:pPr>
              <w:jc w:val="center"/>
              <w:rPr>
                <w:rFonts w:ascii="Arial" w:hAnsi="Arial" w:cs="Arial"/>
                <w:b/>
                <w:bCs/>
              </w:rPr>
            </w:pPr>
            <w:r w:rsidRPr="004F7AAA">
              <w:rPr>
                <w:rFonts w:ascii="Arial" w:hAnsi="Arial" w:cs="Arial"/>
                <w:b/>
                <w:bCs/>
              </w:rPr>
              <w:t>ECMO</w:t>
            </w:r>
          </w:p>
        </w:tc>
        <w:tc>
          <w:tcPr>
            <w:tcW w:w="8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356C6" w14:textId="77777777" w:rsidR="004F7AAA" w:rsidRPr="004F7AAA" w:rsidRDefault="004F7AAA" w:rsidP="004F7AAA">
            <w:pPr>
              <w:jc w:val="center"/>
              <w:rPr>
                <w:rFonts w:ascii="Arial" w:hAnsi="Arial" w:cs="Arial"/>
                <w:b/>
                <w:bCs/>
              </w:rPr>
            </w:pPr>
            <w:r w:rsidRPr="004F7AAA">
              <w:rPr>
                <w:rFonts w:ascii="Arial" w:hAnsi="Arial" w:cs="Arial"/>
                <w:b/>
                <w:bCs/>
              </w:rPr>
              <w:t>Tracheostomy</w:t>
            </w:r>
          </w:p>
        </w:tc>
        <w:tc>
          <w:tcPr>
            <w:tcW w:w="9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4C411" w14:textId="77777777" w:rsidR="004F7AAA" w:rsidRPr="004F7AAA" w:rsidRDefault="004F7AAA" w:rsidP="004F7AAA">
            <w:pPr>
              <w:jc w:val="center"/>
              <w:rPr>
                <w:rFonts w:ascii="Arial" w:hAnsi="Arial" w:cs="Arial"/>
                <w:b/>
                <w:bCs/>
              </w:rPr>
            </w:pPr>
            <w:r w:rsidRPr="004F7AAA">
              <w:rPr>
                <w:rFonts w:ascii="Arial" w:hAnsi="Arial" w:cs="Arial"/>
                <w:b/>
                <w:bCs/>
              </w:rPr>
              <w:t>Mechanical Ventilation &gt;96 hours</w:t>
            </w: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2ADBA" w14:textId="77777777" w:rsidR="004F7AAA" w:rsidRPr="004F7AAA" w:rsidRDefault="004F7AAA" w:rsidP="004F7AAA">
            <w:pPr>
              <w:jc w:val="center"/>
              <w:rPr>
                <w:rFonts w:ascii="Arial" w:hAnsi="Arial" w:cs="Arial"/>
                <w:b/>
                <w:bCs/>
              </w:rPr>
            </w:pPr>
            <w:r w:rsidRPr="004F7AAA">
              <w:rPr>
                <w:rFonts w:ascii="Arial" w:hAnsi="Arial" w:cs="Arial"/>
                <w:b/>
                <w:bCs/>
              </w:rPr>
              <w:t>Primary Diagnosis Excluding Face, Mouth, Neck</w:t>
            </w:r>
          </w:p>
        </w:tc>
        <w:tc>
          <w:tcPr>
            <w:tcW w:w="8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F5B43" w14:textId="77777777" w:rsidR="004F7AAA" w:rsidRPr="004F7AAA" w:rsidRDefault="004F7AAA" w:rsidP="004F7AAA">
            <w:pPr>
              <w:jc w:val="center"/>
              <w:rPr>
                <w:rFonts w:ascii="Arial" w:hAnsi="Arial" w:cs="Arial"/>
                <w:b/>
                <w:bCs/>
              </w:rPr>
            </w:pPr>
            <w:r w:rsidRPr="004F7AAA">
              <w:rPr>
                <w:rFonts w:ascii="Arial" w:hAnsi="Arial" w:cs="Arial"/>
                <w:b/>
                <w:bCs/>
              </w:rPr>
              <w:t>Major O.R. Procedure</w:t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CF6FF" w14:textId="77777777" w:rsidR="004F7AAA" w:rsidRPr="004F7AAA" w:rsidRDefault="004F7AAA" w:rsidP="004F7AAA">
            <w:pPr>
              <w:jc w:val="center"/>
              <w:rPr>
                <w:rFonts w:ascii="Arial" w:hAnsi="Arial" w:cs="Arial"/>
                <w:b/>
                <w:bCs/>
              </w:rPr>
            </w:pPr>
            <w:r w:rsidRPr="004F7AAA">
              <w:rPr>
                <w:rFonts w:ascii="Arial" w:hAnsi="Arial" w:cs="Arial"/>
                <w:b/>
                <w:bCs/>
              </w:rPr>
              <w:t>DRG Assigned</w:t>
            </w:r>
          </w:p>
        </w:tc>
      </w:tr>
      <w:tr w:rsidR="004F7AAA" w:rsidRPr="004F7AAA" w14:paraId="40532331" w14:textId="77777777" w:rsidTr="004F7AAA">
        <w:trPr>
          <w:tblCellSpacing w:w="0" w:type="dxa"/>
        </w:trPr>
        <w:tc>
          <w:tcPr>
            <w:tcW w:w="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18A7D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8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AC5B6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/a</w:t>
            </w:r>
          </w:p>
        </w:tc>
        <w:tc>
          <w:tcPr>
            <w:tcW w:w="9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FAAF7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/a</w:t>
            </w: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E8307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/a</w:t>
            </w:r>
          </w:p>
        </w:tc>
        <w:tc>
          <w:tcPr>
            <w:tcW w:w="8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546FD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/a</w:t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1082B" w14:textId="11D7302B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003</w:t>
            </w:r>
          </w:p>
        </w:tc>
      </w:tr>
      <w:tr w:rsidR="004F7AAA" w:rsidRPr="004F7AAA" w14:paraId="6A1DCE4D" w14:textId="77777777" w:rsidTr="004F7AAA">
        <w:trPr>
          <w:tblCellSpacing w:w="0" w:type="dxa"/>
        </w:trPr>
        <w:tc>
          <w:tcPr>
            <w:tcW w:w="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9E797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o</w:t>
            </w:r>
          </w:p>
        </w:tc>
        <w:tc>
          <w:tcPr>
            <w:tcW w:w="8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66F0F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F7F2C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840A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C514B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78609" w14:textId="7A7FDF63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003</w:t>
            </w:r>
          </w:p>
        </w:tc>
      </w:tr>
      <w:tr w:rsidR="004F7AAA" w:rsidRPr="004F7AAA" w14:paraId="387CBD01" w14:textId="77777777" w:rsidTr="004F7AAA">
        <w:trPr>
          <w:tblCellSpacing w:w="0" w:type="dxa"/>
        </w:trPr>
        <w:tc>
          <w:tcPr>
            <w:tcW w:w="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0414F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o</w:t>
            </w:r>
          </w:p>
        </w:tc>
        <w:tc>
          <w:tcPr>
            <w:tcW w:w="8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6254E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1DE40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830F1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8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A5269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85D36" w14:textId="0B7629F6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003</w:t>
            </w:r>
          </w:p>
        </w:tc>
      </w:tr>
      <w:tr w:rsidR="004F7AAA" w:rsidRPr="004F7AAA" w14:paraId="5790F547" w14:textId="77777777" w:rsidTr="004F7AAA">
        <w:trPr>
          <w:tblCellSpacing w:w="0" w:type="dxa"/>
        </w:trPr>
        <w:tc>
          <w:tcPr>
            <w:tcW w:w="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BA7C8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o</w:t>
            </w:r>
          </w:p>
        </w:tc>
        <w:tc>
          <w:tcPr>
            <w:tcW w:w="8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06405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9EEC7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A35C3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D6237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o</w:t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DB2CA" w14:textId="2954DFC2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004</w:t>
            </w:r>
          </w:p>
        </w:tc>
      </w:tr>
      <w:tr w:rsidR="004F7AAA" w:rsidRPr="004F7AAA" w14:paraId="64C0E3C2" w14:textId="77777777" w:rsidTr="004F7AAA">
        <w:trPr>
          <w:tblCellSpacing w:w="0" w:type="dxa"/>
        </w:trPr>
        <w:tc>
          <w:tcPr>
            <w:tcW w:w="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E9568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o</w:t>
            </w:r>
          </w:p>
        </w:tc>
        <w:tc>
          <w:tcPr>
            <w:tcW w:w="8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6B736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9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F52FB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F4226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Yes</w:t>
            </w:r>
          </w:p>
        </w:tc>
        <w:tc>
          <w:tcPr>
            <w:tcW w:w="8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972EA" w14:textId="77777777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No</w:t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A3CF2" w14:textId="2A9CE1E8" w:rsidR="004F7AAA" w:rsidRPr="004F7AAA" w:rsidRDefault="004F7AAA" w:rsidP="004F7AAA">
            <w:pPr>
              <w:jc w:val="center"/>
              <w:rPr>
                <w:rFonts w:ascii="Arial" w:hAnsi="Arial" w:cs="Arial"/>
              </w:rPr>
            </w:pPr>
            <w:r w:rsidRPr="004F7AAA">
              <w:rPr>
                <w:rFonts w:ascii="Arial" w:hAnsi="Arial" w:cs="Arial"/>
              </w:rPr>
              <w:t>004</w:t>
            </w:r>
          </w:p>
        </w:tc>
      </w:tr>
    </w:tbl>
    <w:p w14:paraId="0EAFB9B1" w14:textId="77777777" w:rsidR="00CB5CF9" w:rsidRPr="004F7AAA" w:rsidRDefault="00CB5CF9">
      <w:pPr>
        <w:rPr>
          <w:rFonts w:ascii="Arial" w:hAnsi="Arial" w:cs="Arial"/>
        </w:rPr>
      </w:pPr>
    </w:p>
    <w:p w14:paraId="13E3CBAF" w14:textId="77777777" w:rsidR="00CB5CF9" w:rsidRPr="004F7AAA" w:rsidRDefault="00CB5CF9">
      <w:pPr>
        <w:rPr>
          <w:rFonts w:ascii="Arial" w:hAnsi="Arial" w:cs="Arial"/>
        </w:rPr>
      </w:pPr>
    </w:p>
    <w:p w14:paraId="0327F1B6" w14:textId="77777777" w:rsidR="00CB5CF9" w:rsidRPr="004F7AAA" w:rsidRDefault="00CB5CF9">
      <w:pPr>
        <w:rPr>
          <w:rFonts w:ascii="Arial" w:hAnsi="Arial" w:cs="Arial"/>
        </w:rPr>
      </w:pPr>
    </w:p>
    <w:p w14:paraId="2F1BD90E" w14:textId="77777777" w:rsidR="00CB5CF9" w:rsidRPr="004F7AAA" w:rsidRDefault="00CB5CF9">
      <w:pPr>
        <w:rPr>
          <w:rFonts w:ascii="Arial" w:hAnsi="Arial" w:cs="Arial"/>
        </w:rPr>
      </w:pPr>
    </w:p>
    <w:p w14:paraId="3A1D8844" w14:textId="77777777" w:rsidR="004F7AAA" w:rsidRDefault="004F7AAA">
      <w:pPr>
        <w:autoSpaceDE/>
        <w:autoSpaceDN/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65BE30" w14:textId="432368A5" w:rsidR="00CB5CF9" w:rsidRDefault="00CB5CF9">
      <w:pPr>
        <w:rPr>
          <w:rFonts w:ascii="Arial" w:hAnsi="Arial" w:cs="Arial"/>
          <w:b/>
          <w:bCs/>
          <w:sz w:val="22"/>
          <w:szCs w:val="22"/>
        </w:rPr>
      </w:pPr>
      <w:r w:rsidRPr="004F7AAA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7A2BFC">
        <w:rPr>
          <w:rFonts w:ascii="Arial" w:hAnsi="Arial" w:cs="Arial"/>
          <w:b/>
          <w:bCs/>
          <w:sz w:val="22"/>
          <w:szCs w:val="22"/>
        </w:rPr>
        <w:t>S</w:t>
      </w:r>
      <w:r w:rsidRPr="004F7AAA">
        <w:rPr>
          <w:rFonts w:ascii="Arial" w:hAnsi="Arial" w:cs="Arial"/>
          <w:b/>
          <w:bCs/>
          <w:sz w:val="22"/>
          <w:szCs w:val="22"/>
        </w:rPr>
        <w:t>4.</w:t>
      </w:r>
      <w:r w:rsidR="00242C9D" w:rsidRPr="004F7AAA">
        <w:rPr>
          <w:rFonts w:ascii="Arial" w:hAnsi="Arial" w:cs="Arial"/>
          <w:b/>
          <w:bCs/>
          <w:sz w:val="22"/>
          <w:szCs w:val="22"/>
        </w:rPr>
        <w:t xml:space="preserve"> Results of unconditional</w:t>
      </w:r>
      <w:r w:rsidR="00A80400" w:rsidRPr="004F7AAA">
        <w:rPr>
          <w:rFonts w:ascii="Arial" w:hAnsi="Arial" w:cs="Arial"/>
          <w:b/>
          <w:bCs/>
          <w:sz w:val="22"/>
          <w:szCs w:val="22"/>
        </w:rPr>
        <w:t>-on-hospital models (i.e.</w:t>
      </w:r>
      <w:r w:rsidR="004F7AAA" w:rsidRPr="004F7AAA">
        <w:rPr>
          <w:rFonts w:ascii="Arial" w:hAnsi="Arial" w:cs="Arial"/>
          <w:b/>
          <w:bCs/>
          <w:sz w:val="22"/>
          <w:szCs w:val="22"/>
        </w:rPr>
        <w:t>,</w:t>
      </w:r>
      <w:r w:rsidR="00A80400" w:rsidRPr="004F7AAA">
        <w:rPr>
          <w:rFonts w:ascii="Arial" w:hAnsi="Arial" w:cs="Arial"/>
          <w:b/>
          <w:bCs/>
          <w:sz w:val="22"/>
          <w:szCs w:val="22"/>
        </w:rPr>
        <w:t xml:space="preserve"> those not utilizing generalized estimating equations) </w:t>
      </w:r>
      <w:r w:rsidR="00BC4417" w:rsidRPr="004F7AAA">
        <w:rPr>
          <w:rFonts w:ascii="Arial" w:hAnsi="Arial" w:cs="Arial"/>
          <w:b/>
          <w:bCs/>
          <w:sz w:val="22"/>
          <w:szCs w:val="22"/>
        </w:rPr>
        <w:t>for the</w:t>
      </w:r>
      <w:r w:rsidR="00242C9D" w:rsidRPr="004F7AAA">
        <w:rPr>
          <w:rFonts w:ascii="Arial" w:hAnsi="Arial" w:cs="Arial"/>
          <w:b/>
          <w:bCs/>
          <w:sz w:val="22"/>
          <w:szCs w:val="22"/>
        </w:rPr>
        <w:t xml:space="preserve"> mortality and readmission </w:t>
      </w:r>
      <w:r w:rsidR="00BC4417" w:rsidRPr="004F7AAA">
        <w:rPr>
          <w:rFonts w:ascii="Arial" w:hAnsi="Arial" w:cs="Arial"/>
          <w:b/>
          <w:bCs/>
          <w:sz w:val="22"/>
          <w:szCs w:val="22"/>
        </w:rPr>
        <w:t>cohorts</w:t>
      </w:r>
      <w:r w:rsidR="00A80400" w:rsidRPr="004F7AAA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DE946C8" w14:textId="77777777" w:rsidR="004F7AAA" w:rsidRPr="004F7AAA" w:rsidRDefault="004F7AAA">
      <w:pPr>
        <w:rPr>
          <w:rFonts w:ascii="Arial" w:hAnsi="Arial" w:cs="Arial"/>
          <w:b/>
          <w:bCs/>
          <w:sz w:val="22"/>
          <w:szCs w:val="22"/>
        </w:rPr>
      </w:pPr>
    </w:p>
    <w:p w14:paraId="5C148086" w14:textId="77777777" w:rsidR="00BC4417" w:rsidRDefault="00BC4417">
      <w:pPr>
        <w:rPr>
          <w:rFonts w:ascii="Arial" w:hAnsi="Arial" w:cs="Arial"/>
          <w:b/>
          <w:bCs/>
        </w:rPr>
      </w:pPr>
    </w:p>
    <w:p w14:paraId="196FF2C6" w14:textId="2FD87A51" w:rsidR="004F7AAA" w:rsidRPr="004F7AAA" w:rsidRDefault="004F7AAA">
      <w:pPr>
        <w:rPr>
          <w:rFonts w:ascii="Arial" w:hAnsi="Arial" w:cs="Arial"/>
          <w:b/>
          <w:bCs/>
          <w:i/>
          <w:iCs/>
        </w:rPr>
      </w:pPr>
      <w:r w:rsidRPr="004F7AAA">
        <w:rPr>
          <w:rFonts w:ascii="Arial" w:hAnsi="Arial" w:cs="Arial"/>
          <w:b/>
          <w:bCs/>
          <w:i/>
          <w:iCs/>
        </w:rPr>
        <w:t>Mortality cohor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440"/>
        <w:gridCol w:w="1800"/>
        <w:gridCol w:w="2250"/>
      </w:tblGrid>
      <w:tr w:rsidR="000F35CA" w:rsidRPr="004F7AAA" w14:paraId="27D9554D" w14:textId="77777777" w:rsidTr="004F7AAA">
        <w:trPr>
          <w:cantSplit/>
          <w:tblHeader/>
        </w:trPr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85CFA" w14:textId="77777777" w:rsidR="000F35CA" w:rsidRPr="004F7AAA" w:rsidRDefault="000F35CA" w:rsidP="00F71917">
            <w:pPr>
              <w:keepNext/>
              <w:adjustRightInd w:val="0"/>
              <w:spacing w:before="67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E3C68C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ADI Percentil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44DFFE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 xml:space="preserve">Model 1 </w:t>
            </w:r>
          </w:p>
          <w:p w14:paraId="05520C49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(Unadjusted)</w:t>
            </w:r>
          </w:p>
          <w:p w14:paraId="37AE0D7C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481408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 xml:space="preserve">Model 2 </w:t>
            </w:r>
          </w:p>
          <w:p w14:paraId="07354369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(+Patient characteristics)</w:t>
            </w:r>
          </w:p>
          <w:p w14:paraId="2167D815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OR (95% CI)</w:t>
            </w:r>
          </w:p>
        </w:tc>
      </w:tr>
      <w:tr w:rsidR="000F35CA" w:rsidRPr="004F7AAA" w14:paraId="2AD481C3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A433D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Severe Sep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253F3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B747C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07F6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0F35CA" w:rsidRPr="004F7AAA" w14:paraId="05088821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2EC88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8FD50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AD316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7 (0.96, 0.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0B18E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7 (1.06, 1.08)</w:t>
            </w:r>
          </w:p>
        </w:tc>
      </w:tr>
      <w:tr w:rsidR="000F35CA" w:rsidRPr="004F7AAA" w14:paraId="735BE0D2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B10E9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499F4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3014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5 (0.94, 0.9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4E041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22 (1.20, 1.24)</w:t>
            </w:r>
          </w:p>
        </w:tc>
      </w:tr>
      <w:tr w:rsidR="000F35CA" w:rsidRPr="004F7AAA" w14:paraId="6F6E4DB9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CD5DF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58FF9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113A1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4 (1.03, 1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AEEF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33 (1.31, 1.36)</w:t>
            </w:r>
          </w:p>
        </w:tc>
      </w:tr>
      <w:tr w:rsidR="000F35CA" w:rsidRPr="004F7AAA" w14:paraId="4A389282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8A3CC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0B10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47DB5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10 (1.08, 1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787FB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39 (1.35, 1.42)</w:t>
            </w:r>
          </w:p>
        </w:tc>
      </w:tr>
      <w:tr w:rsidR="000F35CA" w:rsidRPr="004F7AAA" w14:paraId="1F64A5DF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95566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E118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36267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2D4A5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F35CA" w:rsidRPr="004F7AAA" w14:paraId="4D2A26B9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C0D16" w14:textId="3F9A7BAD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Mechanically ventilated</w:t>
            </w:r>
            <w:r w:rsidR="004F7AAA">
              <w:rPr>
                <w:rFonts w:ascii="Arial" w:hAnsi="Arial" w:cs="Arial"/>
                <w:color w:val="000000"/>
              </w:rPr>
              <w:t xml:space="preserve"> with or</w:t>
            </w:r>
            <w:r w:rsidRPr="004F7AAA">
              <w:rPr>
                <w:rFonts w:ascii="Arial" w:hAnsi="Arial" w:cs="Arial"/>
                <w:color w:val="000000"/>
              </w:rPr>
              <w:t xml:space="preserve"> without sep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F043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1C2A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5EA4C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0F35CA" w:rsidRPr="004F7AAA" w14:paraId="5368E758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C5B20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0C540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BEDEF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6 (1.03, 1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3C0D2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15 (1.11, 1.18)</w:t>
            </w:r>
          </w:p>
        </w:tc>
      </w:tr>
      <w:tr w:rsidR="000F35CA" w:rsidRPr="004F7AAA" w14:paraId="52D591C2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FF780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6F63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07A9E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14 (1.08, 1.1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CC2B0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37 (1.30, 1.44)</w:t>
            </w:r>
          </w:p>
        </w:tc>
      </w:tr>
      <w:tr w:rsidR="000F35CA" w:rsidRPr="004F7AAA" w14:paraId="5020E0B6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5A5AD" w14:textId="77777777" w:rsidR="000F35CA" w:rsidRPr="004F7AAA" w:rsidRDefault="000F35CA" w:rsidP="00F71917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1D4C3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BFA6F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7 (1.02, 1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333A3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43 (1.36, 1.49)</w:t>
            </w:r>
          </w:p>
        </w:tc>
      </w:tr>
      <w:tr w:rsidR="000F35CA" w:rsidRPr="004F7AAA" w14:paraId="2A0813AC" w14:textId="77777777" w:rsidTr="004F7AAA">
        <w:trPr>
          <w:cantSplit/>
          <w:trHeight w:val="93"/>
        </w:trPr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9808F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5AAA4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0345D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2 (0.97, 1.0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5A502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48 (1.39, 1.58)</w:t>
            </w:r>
          </w:p>
        </w:tc>
      </w:tr>
    </w:tbl>
    <w:p w14:paraId="12E76E13" w14:textId="77777777" w:rsidR="000F35CA" w:rsidRDefault="000F35CA" w:rsidP="000F35CA">
      <w:pPr>
        <w:ind w:left="720"/>
        <w:rPr>
          <w:rFonts w:ascii="Arial" w:hAnsi="Arial" w:cs="Arial"/>
        </w:rPr>
      </w:pPr>
    </w:p>
    <w:p w14:paraId="3C4FF2D4" w14:textId="77777777" w:rsidR="004F7AAA" w:rsidRPr="004F7AAA" w:rsidRDefault="004F7AAA" w:rsidP="000F35CA">
      <w:pPr>
        <w:ind w:left="720"/>
        <w:rPr>
          <w:rFonts w:ascii="Arial" w:hAnsi="Arial" w:cs="Arial"/>
        </w:rPr>
      </w:pPr>
    </w:p>
    <w:p w14:paraId="53769868" w14:textId="5A3395AA" w:rsidR="000F35CA" w:rsidRPr="004F7AAA" w:rsidRDefault="000F35CA" w:rsidP="004F7AAA">
      <w:pPr>
        <w:rPr>
          <w:rFonts w:ascii="Arial" w:hAnsi="Arial" w:cs="Arial"/>
          <w:i/>
          <w:iCs/>
        </w:rPr>
      </w:pPr>
      <w:r w:rsidRPr="004F7AAA">
        <w:rPr>
          <w:rFonts w:ascii="Arial" w:hAnsi="Arial" w:cs="Arial"/>
          <w:b/>
          <w:bCs/>
          <w:i/>
          <w:iCs/>
          <w:color w:val="000000"/>
        </w:rPr>
        <w:t>Readmission</w:t>
      </w:r>
      <w:r w:rsidR="004F7AAA">
        <w:rPr>
          <w:rFonts w:ascii="Arial" w:hAnsi="Arial" w:cs="Arial"/>
          <w:b/>
          <w:bCs/>
          <w:i/>
          <w:iCs/>
          <w:color w:val="000000"/>
        </w:rPr>
        <w:t xml:space="preserve"> cohor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440"/>
        <w:gridCol w:w="1800"/>
        <w:gridCol w:w="2250"/>
      </w:tblGrid>
      <w:tr w:rsidR="000F35CA" w:rsidRPr="004F7AAA" w14:paraId="76C3298C" w14:textId="77777777" w:rsidTr="004F7AAA">
        <w:trPr>
          <w:cantSplit/>
          <w:tblHeader/>
        </w:trPr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C1AEE4" w14:textId="77777777" w:rsidR="000F35CA" w:rsidRPr="004F7AAA" w:rsidRDefault="000F35CA" w:rsidP="00F71917">
            <w:pPr>
              <w:keepNext/>
              <w:adjustRightInd w:val="0"/>
              <w:spacing w:before="67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5F23E4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ADI Percentil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F0AB1B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 xml:space="preserve">Model 1 </w:t>
            </w:r>
          </w:p>
          <w:p w14:paraId="23E11D60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(Unadjusted)</w:t>
            </w:r>
          </w:p>
          <w:p w14:paraId="0E30BB4D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8E4120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 xml:space="preserve">Model 2 </w:t>
            </w:r>
          </w:p>
          <w:p w14:paraId="326565C2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(+Patient characteristics)</w:t>
            </w:r>
          </w:p>
          <w:p w14:paraId="76FD8423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F7AAA">
              <w:rPr>
                <w:rFonts w:ascii="Arial" w:hAnsi="Arial" w:cs="Arial"/>
                <w:b/>
                <w:bCs/>
                <w:color w:val="000000"/>
              </w:rPr>
              <w:t>OR (95% CI)</w:t>
            </w:r>
          </w:p>
        </w:tc>
      </w:tr>
      <w:tr w:rsidR="000F35CA" w:rsidRPr="004F7AAA" w14:paraId="26D5BFF1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DE35C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Severe Sep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811DE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25C7F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34EE0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0F35CA" w:rsidRPr="004F7AAA" w14:paraId="46BBC783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14ED9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AD3EB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0A63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9 (0.97, 1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5E054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7 (0.96, 0.98)</w:t>
            </w:r>
          </w:p>
        </w:tc>
      </w:tr>
      <w:tr w:rsidR="000F35CA" w:rsidRPr="004F7AAA" w14:paraId="1FFB961C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1D3FE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E8439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36D73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8 (0.96, 1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AC09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5 (0.93, 0.97)</w:t>
            </w:r>
          </w:p>
        </w:tc>
      </w:tr>
      <w:tr w:rsidR="000F35CA" w:rsidRPr="004F7AAA" w14:paraId="165EDDA7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A7290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9AF3E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4A874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5 (1.03, 1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F3631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7 (0.95, 0.99)</w:t>
            </w:r>
          </w:p>
        </w:tc>
      </w:tr>
      <w:tr w:rsidR="000F35CA" w:rsidRPr="004F7AAA" w14:paraId="5BC97F56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A2011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D0232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9FFB9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11 (1.08, 1.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4219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7 (0.95, 1.00)</w:t>
            </w:r>
          </w:p>
        </w:tc>
      </w:tr>
      <w:tr w:rsidR="000F35CA" w:rsidRPr="004F7AAA" w14:paraId="30812540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6EC25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E227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D96C2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D74A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F35CA" w:rsidRPr="004F7AAA" w14:paraId="2D08CF79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EE862" w14:textId="6C6C3883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 xml:space="preserve">Mechanically ventilated </w:t>
            </w:r>
            <w:r w:rsidR="004F7AAA">
              <w:rPr>
                <w:rFonts w:ascii="Arial" w:hAnsi="Arial" w:cs="Arial"/>
                <w:color w:val="000000"/>
              </w:rPr>
              <w:t xml:space="preserve">with or </w:t>
            </w:r>
            <w:r w:rsidRPr="004F7AAA">
              <w:rPr>
                <w:rFonts w:ascii="Arial" w:hAnsi="Arial" w:cs="Arial"/>
                <w:color w:val="000000"/>
              </w:rPr>
              <w:t>without sep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5D32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2CAC1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8EF14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0F35CA" w:rsidRPr="004F7AAA" w14:paraId="454D5136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C1C83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EB956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8F9B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6 (0.92, 1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1141C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95 (0.91, 0.99)</w:t>
            </w:r>
          </w:p>
        </w:tc>
      </w:tr>
      <w:tr w:rsidR="000F35CA" w:rsidRPr="004F7AAA" w14:paraId="781F6A48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152B1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E347A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026E7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87 (0.82, 0.9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14C0E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86 (0.80, 0.92)</w:t>
            </w:r>
          </w:p>
        </w:tc>
      </w:tr>
      <w:tr w:rsidR="000F35CA" w:rsidRPr="004F7AAA" w14:paraId="4995D571" w14:textId="77777777" w:rsidTr="004F7AAA">
        <w:trPr>
          <w:cantSplit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D4B02" w14:textId="77777777" w:rsidR="000F35CA" w:rsidRPr="004F7AAA" w:rsidRDefault="000F35CA" w:rsidP="00F71917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37980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8DAF2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86 (0.81, 0.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45FA4" w14:textId="77777777" w:rsidR="000F35CA" w:rsidRPr="004F7AAA" w:rsidRDefault="000F35CA" w:rsidP="00F71917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81 (0.76, 0.86)</w:t>
            </w:r>
          </w:p>
        </w:tc>
      </w:tr>
      <w:tr w:rsidR="000F35CA" w:rsidRPr="004F7AAA" w14:paraId="5DA605D1" w14:textId="77777777" w:rsidTr="004F7AAA">
        <w:trPr>
          <w:cantSplit/>
          <w:trHeight w:val="93"/>
        </w:trPr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A391A" w14:textId="77777777" w:rsidR="000F35CA" w:rsidRPr="004F7AAA" w:rsidRDefault="000F35CA" w:rsidP="00F71917">
            <w:pPr>
              <w:adjustRightInd w:val="0"/>
              <w:spacing w:before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D673F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EBCB1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89 (0.82, 0.9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9C638" w14:textId="77777777" w:rsidR="000F35CA" w:rsidRPr="004F7AAA" w:rsidRDefault="000F35CA" w:rsidP="00F71917">
            <w:pPr>
              <w:adjustRightInd w:val="0"/>
              <w:spacing w:before="67"/>
              <w:jc w:val="center"/>
              <w:rPr>
                <w:rFonts w:ascii="Arial" w:hAnsi="Arial" w:cs="Arial"/>
                <w:color w:val="000000"/>
              </w:rPr>
            </w:pPr>
            <w:r w:rsidRPr="004F7AAA">
              <w:rPr>
                <w:rFonts w:ascii="Arial" w:hAnsi="Arial" w:cs="Arial"/>
                <w:color w:val="000000"/>
              </w:rPr>
              <w:t>0.80 (0.74, 0.87)</w:t>
            </w:r>
          </w:p>
        </w:tc>
      </w:tr>
    </w:tbl>
    <w:p w14:paraId="47A4DA41" w14:textId="77777777" w:rsidR="00BC4417" w:rsidRPr="004F7AAA" w:rsidRDefault="00BC4417">
      <w:pPr>
        <w:rPr>
          <w:rFonts w:ascii="Arial" w:hAnsi="Arial" w:cs="Arial"/>
          <w:b/>
          <w:bCs/>
        </w:rPr>
      </w:pPr>
    </w:p>
    <w:p w14:paraId="74A8CDF6" w14:textId="77777777" w:rsidR="00A55F7E" w:rsidRPr="004F7AAA" w:rsidRDefault="00A55F7E">
      <w:pPr>
        <w:rPr>
          <w:rFonts w:ascii="Arial" w:hAnsi="Arial" w:cs="Arial"/>
          <w:b/>
          <w:bCs/>
        </w:rPr>
      </w:pPr>
    </w:p>
    <w:p w14:paraId="0B2710DD" w14:textId="77777777" w:rsidR="00A55F7E" w:rsidRPr="004F7AAA" w:rsidRDefault="00A55F7E">
      <w:pPr>
        <w:rPr>
          <w:rFonts w:ascii="Arial" w:hAnsi="Arial" w:cs="Arial"/>
          <w:b/>
          <w:bCs/>
        </w:rPr>
      </w:pPr>
    </w:p>
    <w:sectPr w:rsidR="00A55F7E" w:rsidRPr="004F7AAA" w:rsidSect="004F7AAA">
      <w:footerReference w:type="default" r:id="rId6"/>
      <w:pgSz w:w="12240" w:h="15840"/>
      <w:pgMar w:top="720" w:right="720" w:bottom="720" w:left="72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8DDF9" w14:textId="77777777" w:rsidR="00703550" w:rsidRDefault="00703550">
      <w:r>
        <w:separator/>
      </w:r>
    </w:p>
  </w:endnote>
  <w:endnote w:type="continuationSeparator" w:id="0">
    <w:p w14:paraId="1ABA4CFC" w14:textId="77777777" w:rsidR="00703550" w:rsidRDefault="0070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6E57F" w14:textId="77777777" w:rsidR="00D40B18" w:rsidRDefault="00D40B18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83A49" w14:textId="77777777" w:rsidR="00703550" w:rsidRDefault="00703550">
      <w:r>
        <w:separator/>
      </w:r>
    </w:p>
  </w:footnote>
  <w:footnote w:type="continuationSeparator" w:id="0">
    <w:p w14:paraId="1BB53735" w14:textId="77777777" w:rsidR="00703550" w:rsidRDefault="0070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2F0"/>
    <w:rsid w:val="0007012A"/>
    <w:rsid w:val="000F35CA"/>
    <w:rsid w:val="00242C9D"/>
    <w:rsid w:val="00250655"/>
    <w:rsid w:val="0034003A"/>
    <w:rsid w:val="00406C07"/>
    <w:rsid w:val="00435610"/>
    <w:rsid w:val="004A3081"/>
    <w:rsid w:val="004F7AAA"/>
    <w:rsid w:val="005D4B71"/>
    <w:rsid w:val="00683075"/>
    <w:rsid w:val="00703550"/>
    <w:rsid w:val="007A2BFC"/>
    <w:rsid w:val="00872F53"/>
    <w:rsid w:val="00907AB9"/>
    <w:rsid w:val="00967E16"/>
    <w:rsid w:val="00A10A47"/>
    <w:rsid w:val="00A55F7E"/>
    <w:rsid w:val="00A80400"/>
    <w:rsid w:val="00B302F0"/>
    <w:rsid w:val="00B76834"/>
    <w:rsid w:val="00BC4417"/>
    <w:rsid w:val="00C1424C"/>
    <w:rsid w:val="00C90A76"/>
    <w:rsid w:val="00CB5CF9"/>
    <w:rsid w:val="00D40B18"/>
    <w:rsid w:val="00DE56B4"/>
    <w:rsid w:val="00E43AA9"/>
    <w:rsid w:val="00EB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E1E87"/>
  <w14:defaultImageDpi w14:val="0"/>
  <w15:docId w15:val="{6F595DD7-619D-4BE5-AC35-E010F792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6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610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56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610"/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42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Brad Hammill</cp:lastModifiedBy>
  <cp:revision>3</cp:revision>
  <dcterms:created xsi:type="dcterms:W3CDTF">2023-07-14T14:54:00Z</dcterms:created>
  <dcterms:modified xsi:type="dcterms:W3CDTF">2023-07-14T14:56:00Z</dcterms:modified>
</cp:coreProperties>
</file>